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1160"/>
      </w:tblGrid>
      <w:tr>
        <w:trPr>
          <w:trHeight w:val="458" w:hRule="atLeast"/>
        </w:trPr>
        <w:tc>
          <w:tcPr>
            <w:tcW w:w="130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BLE S1. Primers used in this study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utagenesis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O0624-5-F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CTGTATTTCACCTGGT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O0624-5-R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>TGTTTAAACTTAGTGGATGGGGGTCTGGTTTTGGCTTAC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O0624-3-F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>CCCATCCACTAAGTTTAAACA</w:t>
            </w:r>
            <w:r>
              <w:rPr/>
              <w:t>TGGTTGCTCCCGCGAAACTGT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O0624-3-R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ATGTTTTCGACATTCGCTC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O2356-5-F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TTAGCCCATCAACTCAC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O2356-5-R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>TGTTTAAACTTAGTGGATGGGATTCTGCTCTATTGTCATGTC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O2356-3-F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>CCCATCCACTAAGTTTAAACAAACCATTAGCCGCTTACTC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O2356-3-R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ACGCATTAAATGCCAATC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porter system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left="240" w:hanging="120"/>
              <w:rPr/>
            </w:pPr>
            <w:r>
              <w:rPr/>
              <w:t>LacZ-F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AAGGTACCGAGCTCGAATTCACTGGCCGTCGTTTTACAACGT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left="240" w:hanging="120"/>
              <w:rPr/>
            </w:pPr>
            <w:r>
              <w:rPr/>
              <w:t>LacZ-R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TAGGTACCTTATTTTTGACACCAGACCAACTGGTAATGGTAG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left="240" w:hanging="120"/>
              <w:rPr/>
            </w:pPr>
            <w:r>
              <w:rPr/>
              <w:t>Linker-F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/>
              <w:t>TAATACCGGTCCATGGAGTACTCTCGAGATGACCATGATTACGCCA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left="240" w:hanging="120"/>
              <w:rPr/>
            </w:pPr>
            <w:r>
              <w:rPr/>
              <w:t>Linker-R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GAACCGCATTAGTACCAGTAGAGCTCTCATGAGGTACCTGGCCATA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left="240" w:hanging="120"/>
              <w:rPr/>
            </w:pPr>
            <w:r>
              <w:rPr/>
              <w:t>SO0624-PF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ctcgagTGTGCAACAGAACTTAATC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left="240" w:hanging="120"/>
              <w:rPr/>
            </w:pPr>
            <w:r>
              <w:rPr/>
              <w:t>SO0624-PR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GGTAGATAAGCTTGGCGTAATCATGGTCATGTCGATGTTCCTCGATT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left="240" w:hanging="120"/>
              <w:rPr/>
            </w:pPr>
            <w:r>
              <w:rPr/>
              <w:t>SO2356-PF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/>
              <w:t>acctcgagGGCGCTTTAGTCGGCGGCT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left="240" w:hanging="120"/>
              <w:rPr/>
            </w:pPr>
            <w:r>
              <w:rPr/>
              <w:t>SO2356-PR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GGTAGATAAGCTTGGCGTAATCATGGTCATGTTAATCCACTGCAGCCAT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left="240" w:hanging="120"/>
              <w:rPr/>
            </w:pPr>
            <w:r>
              <w:rPr/>
              <w:t>SO3988-PF</w:t>
            </w:r>
          </w:p>
        </w:tc>
        <w:tc>
          <w:tcPr>
            <w:tcW w:w="11160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/>
              <w:t>aactcgagGCGTGAACTCGCTCACAAG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hanging="120"/>
              <w:rPr/>
            </w:pPr>
            <w:r>
              <w:rPr/>
              <w:t>SO3988-PR</w:t>
            </w:r>
          </w:p>
        </w:tc>
        <w:tc>
          <w:tcPr>
            <w:tcW w:w="1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GGTAGATAAGCTTGGCGTAATCATGGTCATATTAAGTACCTAAATTTTA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5:36:00Z</dcterms:created>
  <dc:creator>Srtc</dc:creator>
  <dc:description/>
  <cp:keywords/>
  <dc:language>en-US</dc:language>
  <cp:lastModifiedBy>User</cp:lastModifiedBy>
  <dcterms:modified xsi:type="dcterms:W3CDTF">2010-11-19T05:36:00Z</dcterms:modified>
  <cp:revision>2</cp:revision>
  <dc:subject/>
  <dc:title>TABLE S1</dc:title>
</cp:coreProperties>
</file>